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4D562" w14:textId="77777777" w:rsidR="003F3246" w:rsidRPr="00932F6C" w:rsidRDefault="003F3246" w:rsidP="003F324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  <w:r w:rsidRPr="00932F6C">
        <w:rPr>
          <w:rFonts w:asciiTheme="majorHAnsi" w:eastAsia="Arial" w:hAnsiTheme="majorHAnsi" w:cs="Arial"/>
          <w:b/>
          <w:sz w:val="32"/>
          <w:szCs w:val="24"/>
          <w:lang w:val="en-GB" w:eastAsia="en-GB"/>
        </w:rPr>
        <w:t xml:space="preserve">Multimedia Appendix 3: </w:t>
      </w:r>
    </w:p>
    <w:p w14:paraId="4B9AD130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Data abstraction form </w:t>
      </w:r>
    </w:p>
    <w:p w14:paraId="0D580E4F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Elements of the data abstraction form that were already presents in the results section of this review were eliminated from this form. </w:t>
      </w:r>
    </w:p>
    <w:p w14:paraId="0629A772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0709837B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1305A89A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5B21E825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3ED3C93B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5DDBA497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4E460B9F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7038B9A3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4B368B1D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0683BCC4" w14:textId="77777777" w:rsidR="003F3246" w:rsidRPr="00932F6C" w:rsidRDefault="003F3246" w:rsidP="003F324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32F6C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06ED6DE5" w14:textId="77777777" w:rsidR="003F3246" w:rsidRPr="00932F6C" w:rsidRDefault="003F3246" w:rsidP="003F324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  <w:sectPr w:rsidR="003F3246" w:rsidRPr="00932F6C" w:rsidSect="003F3246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1"/>
        <w:gridCol w:w="1219"/>
        <w:gridCol w:w="1395"/>
        <w:gridCol w:w="1361"/>
        <w:gridCol w:w="1942"/>
        <w:gridCol w:w="1374"/>
        <w:gridCol w:w="1358"/>
        <w:gridCol w:w="2654"/>
      </w:tblGrid>
      <w:tr w:rsidR="003F3246" w:rsidRPr="00932F6C" w14:paraId="37A2BB9A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D90A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Study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2514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ublication d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59E2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ountry of the first author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164A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Evaluation 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F7D9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Data collection method(s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80D2C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ain data analysis method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40C5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econdary analysis method (if any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FA47D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Group size where data was drawn from</w:t>
            </w:r>
          </w:p>
        </w:tc>
      </w:tr>
      <w:tr w:rsidR="003F3246" w:rsidRPr="00932F6C" w14:paraId="4CA7776E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3DB2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i Q, Wan F.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A9F8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7321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hin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9AF1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DEBA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Interview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7372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ocial network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B647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A749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MS data (n=206), Interview (n=5)</w:t>
            </w:r>
          </w:p>
        </w:tc>
      </w:tr>
      <w:tr w:rsidR="003F3246" w:rsidRPr="00932F6C" w14:paraId="3C0898E2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DA81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Hossain MS, Shofiqul Islam M, Glinsky JV, et al.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46D1E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03AD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Bangladesh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DA6A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FA4D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Quiz or assessment grade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22D6D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ferential statistic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8EC0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A4381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iz (n=48)</w:t>
            </w:r>
          </w:p>
        </w:tc>
      </w:tr>
      <w:tr w:rsidR="003F3246" w:rsidRPr="00932F6C" w14:paraId="4ED4954D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DD75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ei C-U, Hou X, Kwok TTO, et al.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BECA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231F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hin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370C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B386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re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Post-course or 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Discussion post or learner comments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059C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entiment analysi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2141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9AAC6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re-course survey (n=NS), post-course or end of course survey (n=NS), discussion post or learner comments (n=1062), LMS data (n=NS)</w:t>
            </w:r>
          </w:p>
        </w:tc>
      </w:tr>
      <w:tr w:rsidR="003F3246" w:rsidRPr="00932F6C" w14:paraId="6DD7AFEF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0996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ingh AB, Mørch AI.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A6DA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0E241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Norwa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C7B6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7C6F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re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Post-course or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Discussion post or learner commen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988F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Thematic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92AD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DB7F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Pre-course survey (n=936), post-course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survey (n=38)</w:t>
            </w:r>
          </w:p>
        </w:tc>
      </w:tr>
      <w:tr w:rsidR="003F3246" w:rsidRPr="00932F6C" w14:paraId="20543664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553EC" w14:textId="77777777" w:rsidR="003F3246" w:rsidRPr="00BB507B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sv-SE" w:eastAsia="en-GB"/>
              </w:rPr>
            </w:pPr>
            <w:r w:rsidRPr="00BB507B">
              <w:rPr>
                <w:rFonts w:eastAsia="Arial" w:cs="Arial"/>
                <w:sz w:val="24"/>
                <w:szCs w:val="24"/>
                <w:lang w:val="sv-SE" w:eastAsia="en-GB"/>
              </w:rPr>
              <w:lastRenderedPageBreak/>
              <w:t xml:space="preserve">Liang D, Jia J, Wu X, et al. 20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12E0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7F52E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B4C2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4E91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ost-course or end of course survey -LMS data -Quiz or assessment grade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E829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ferential statistic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51BB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55084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ost-course or end of course survey, LMS data and Quiz or assessment grades (n=136)</w:t>
            </w:r>
          </w:p>
          <w:p w14:paraId="3DBE964B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539899E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</w:tc>
      </w:tr>
      <w:tr w:rsidR="003F3246" w:rsidRPr="00932F6C" w14:paraId="07A29342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B7522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tud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7620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ublication 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D7B74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ountry of the first auth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EDC6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Evaluation 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9814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Data collection method(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16D4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ain data analysis metho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AA8A5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econdary analysis method (if any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94ED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Group size where data was drawn from</w:t>
            </w:r>
          </w:p>
        </w:tc>
      </w:tr>
      <w:tr w:rsidR="003F3246" w:rsidRPr="00932F6C" w14:paraId="3654EFD0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7F5D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hen W, Jia J, Miao J, et al, 20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EE8A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1688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3E3A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0502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ost-course or 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Quiz or assessment grad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F0E7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ferential stat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B4E4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6486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urvey (n=299)</w:t>
            </w:r>
          </w:p>
        </w:tc>
      </w:tr>
      <w:tr w:rsidR="003F3246" w:rsidRPr="00932F6C" w14:paraId="6540612D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0C83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Lin J, Cantoni L.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DD50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2288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witzer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9018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D87DD" w14:textId="77777777" w:rsidR="003F3246" w:rsidRPr="00932F6C" w:rsidRDefault="003F3246" w:rsidP="00506A0A">
            <w:pPr>
              <w:spacing w:after="24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re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Post-course or 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Interview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>-Other (social media dat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21CF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Other 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E67A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5C554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re-course (n=477), post-course (n=114), engagement survey (n=216), in-course analytics data (n=5519), other data (n=1817), interview (n=9)</w:t>
            </w:r>
          </w:p>
        </w:tc>
      </w:tr>
      <w:tr w:rsidR="003F3246" w:rsidRPr="00932F6C" w14:paraId="0B476C3A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DCFA2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Alemán de la Garza LY, Sancho-Vinuesa T, Gómez Zermeño MG. 20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4845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64BB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exico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4395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9D5B0" w14:textId="77777777" w:rsidR="003F3246" w:rsidRPr="00932F6C" w:rsidRDefault="003F3246" w:rsidP="00506A0A">
            <w:pPr>
              <w:spacing w:after="24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LMS da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7BB8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Descriptive stat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1BD7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DC06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LMS (n=209,871) </w:t>
            </w:r>
          </w:p>
          <w:p w14:paraId="317B81F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6A35CA7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2CA4A94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43FF845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3C845B7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3CB4B81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7C084E5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65B2013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78E6BD2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46F3774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0532DCA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</w:tc>
      </w:tr>
      <w:tr w:rsidR="003F3246" w:rsidRPr="00932F6C" w14:paraId="73B35173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FAF1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Stud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C937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ublication 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71359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ountry of the first auth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185A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Evaluation 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1EA9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Data collection method(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11A8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ain data analysis metho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43F3C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econdary analysis method (if any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B01D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Group size where data was drawn from</w:t>
            </w:r>
          </w:p>
        </w:tc>
      </w:tr>
      <w:tr w:rsidR="003F3246" w:rsidRPr="00932F6C" w14:paraId="35976EEE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8A4A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Khalil M, Ebner M. 201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0BE6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66B2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etherl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9DEA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5EC56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Other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Discussion post or learner comments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Quiz or assessment grad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8682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Descriptive stat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132B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3119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MS 2015 data (n=368), LMS 2016 data (n=106)</w:t>
            </w:r>
          </w:p>
        </w:tc>
      </w:tr>
      <w:tr w:rsidR="003F3246" w:rsidRPr="00932F6C" w14:paraId="5C62BAB4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7717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Draffan EA, Leon M, James A, et al.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87CE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C9D3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8CF2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0DD0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LMS data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Discussion post or learner commen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BE35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Thematic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CF78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143C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MS data (n=4185), Discussion post or learner comments (n=260 comments)</w:t>
            </w:r>
          </w:p>
        </w:tc>
      </w:tr>
      <w:tr w:rsidR="003F3246" w:rsidRPr="00932F6C" w14:paraId="3DFAA859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1842D" w14:textId="77777777" w:rsidR="003F3246" w:rsidRPr="00BB507B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sv-SE" w:eastAsia="en-GB"/>
              </w:rPr>
            </w:pPr>
            <w:r w:rsidRPr="00BB507B">
              <w:rPr>
                <w:rFonts w:eastAsia="Arial" w:cs="Arial"/>
                <w:sz w:val="24"/>
                <w:szCs w:val="24"/>
                <w:lang w:val="sv-SE" w:eastAsia="en-GB"/>
              </w:rPr>
              <w:t>Kaveri A, Gunasekar S, Gupta D, et al.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5884B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76C0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d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28B18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E245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Other surve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4D0D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ferential statistic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D44A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0F9C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urvey (n=59)</w:t>
            </w:r>
          </w:p>
        </w:tc>
      </w:tr>
      <w:tr w:rsidR="003F3246" w:rsidRPr="00932F6C" w14:paraId="0E332E37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9377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Alturkistani A, Car J, Majeed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A, et al. 201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2E2D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46A6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2E2A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D4C4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Interview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4EBB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Thematic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442F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Other 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9FC5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terview (n=2) </w:t>
            </w:r>
          </w:p>
        </w:tc>
      </w:tr>
      <w:tr w:rsidR="003F3246" w:rsidRPr="00932F6C" w14:paraId="3394D891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0B0D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Lesjak B, Florjan V. 20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C550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61D1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loven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6123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6415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re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Post-course or 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Other surve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593A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Descriptive stat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D45F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Other 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27464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Pre-course survey (n=39), post-course or end of course survey (n=39), Other survey (n=39), LMS data (n=44) </w:t>
            </w:r>
          </w:p>
          <w:p w14:paraId="704801B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1577683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20E67EA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45963AC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2F5A3AF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</w:tc>
      </w:tr>
      <w:tr w:rsidR="003F3246" w:rsidRPr="00932F6C" w14:paraId="3C722932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450D6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tud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20741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ublication 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1CB5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ountry of the first auth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31C5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Evaluation 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538EA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Data collection method(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53E7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ain data analysis metho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B31B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econdary analysis method (if any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F913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Group size where data was drawn from</w:t>
            </w:r>
          </w:p>
        </w:tc>
      </w:tr>
      <w:tr w:rsidR="003F3246" w:rsidRPr="00932F6C" w14:paraId="16843B70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32A9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Cross, Simon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500D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E6E8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439B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8071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re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Post-course or 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Other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-LMS data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5BC4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Descriptive stat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3BF7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Other qualitativ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C5E8E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Registration form (n=3961), Pre-course Survey of Expectations (n=66), Previous MOOC Experience Survey (n=41),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Post-course Survey (n=22), Feedback forms submitted during MOOC (n=31) </w:t>
            </w:r>
          </w:p>
        </w:tc>
      </w:tr>
      <w:tr w:rsidR="003F3246" w:rsidRPr="00932F6C" w14:paraId="79B97C9F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8EB9C" w14:textId="77777777" w:rsidR="003F3246" w:rsidRPr="00BB507B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sv-SE" w:eastAsia="en-GB"/>
              </w:rPr>
            </w:pPr>
            <w:r w:rsidRPr="00BB507B">
              <w:rPr>
                <w:rFonts w:eastAsia="Arial" w:cs="Arial"/>
                <w:sz w:val="24"/>
                <w:szCs w:val="24"/>
                <w:lang w:val="sv-SE" w:eastAsia="en-GB"/>
              </w:rPr>
              <w:lastRenderedPageBreak/>
              <w:t xml:space="preserve">Liu M, Kang J, McKelroy E. 20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3BB2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FAE3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S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A84A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F3E3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ost-course or end of course surve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2145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>
              <w:rPr>
                <w:rFonts w:eastAsia="Arial" w:cs="Arial"/>
                <w:sz w:val="24"/>
                <w:szCs w:val="24"/>
                <w:lang w:val="en-GB" w:eastAsia="en-GB"/>
              </w:rPr>
              <w:t>Thematic analysis (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Focused coding</w:t>
            </w:r>
            <w:r>
              <w:rPr>
                <w:rFonts w:eastAsia="Arial" w:cs="Arial"/>
                <w:sz w:val="24"/>
                <w:szCs w:val="24"/>
                <w:lang w:val="en-GB" w:eastAsia="en-GB"/>
              </w:rPr>
              <w:t>)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2A04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Descriptive statistic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B7B6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ost course survey (n=320)</w:t>
            </w:r>
          </w:p>
        </w:tc>
      </w:tr>
      <w:tr w:rsidR="003F3246" w:rsidRPr="00932F6C" w14:paraId="5C6A6732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EE31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Brunton J, Brown M, Costello E, et al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B930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5001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relan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125D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52E0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Quiz or assessment grade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4821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Descriptive stat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060C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CE49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Weekly Digital Readiness Tools quiz (n=28), End of Course Quiz (n=25) </w:t>
            </w:r>
          </w:p>
        </w:tc>
      </w:tr>
      <w:tr w:rsidR="003F3246" w:rsidRPr="00932F6C" w14:paraId="32473F6E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5CA3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ackness J, Waite M, Roberts G, et al,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AC29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91B4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K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9A5E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E60A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ost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Interview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>-LMS data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Other (social media data and online focus groups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F3A1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Other 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55B0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1017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isttionare (n=21), face-to-face Interviews (n=4), further survey (n=27), email interviews (n=7)</w:t>
            </w:r>
          </w:p>
          <w:p w14:paraId="3993073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58892EC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21D4B26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77CC198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6BFBB47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 </w:t>
            </w:r>
          </w:p>
        </w:tc>
      </w:tr>
      <w:tr w:rsidR="003F3246" w:rsidRPr="00932F6C" w14:paraId="74091688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91EB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Stud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C8F2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ublication 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C8D0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ountry of the first auth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B38C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Evaluation 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E389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Data collection method(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D838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ain data analysis metho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A712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econdary analysis method (if any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4EDF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Group size where data was drawn from</w:t>
            </w:r>
          </w:p>
        </w:tc>
      </w:tr>
      <w:tr w:rsidR="003F3246" w:rsidRPr="00932F6C" w14:paraId="7E9DEBB9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2536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olvin KF, Champaign J, Liu A, et al, 20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62A6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65E2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S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7E89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2FFF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Quiz or assessment grades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Other (Homework performanc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34E8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ferential stat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92F3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45F0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retest, posttest and homework data (n=1080)</w:t>
            </w:r>
          </w:p>
        </w:tc>
      </w:tr>
      <w:tr w:rsidR="003F3246" w:rsidRPr="00932F6C" w14:paraId="56F52D30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91F2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acKay JRD, Langford F, Waran N, 20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CFA4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9565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259C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B82D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re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Post-course or 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7072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ferential stat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A8B4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2F204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Pre-course suurvey (n=3268), post-course survey (n=2397) </w:t>
            </w:r>
          </w:p>
        </w:tc>
      </w:tr>
      <w:tr w:rsidR="003F3246" w:rsidRPr="00932F6C" w14:paraId="666489EC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3608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tephens M, Jones KML, 20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B0FE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F051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S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42FED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7AD5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re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Post-course or end of course surve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29D2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>
              <w:rPr>
                <w:rFonts w:eastAsia="Arial" w:cs="Arial"/>
                <w:sz w:val="24"/>
                <w:szCs w:val="24"/>
                <w:lang w:val="en-GB" w:eastAsia="en-GB"/>
              </w:rPr>
              <w:t>Thematic analysis (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Content analysis</w:t>
            </w:r>
            <w:r>
              <w:rPr>
                <w:rFonts w:eastAsia="Arial" w:cs="Arial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3CF3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22A7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re-course survey (n=196), post-course survey (n=151)</w:t>
            </w:r>
          </w:p>
        </w:tc>
      </w:tr>
      <w:tr w:rsidR="003F3246" w:rsidRPr="00932F6C" w14:paraId="6ED9244D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C096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Warriem JM, Murthy S, Iyer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S, 201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0EEF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C1E9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d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E952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C83C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ost-course or end of course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96E1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Descriptive stat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717D0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D5C45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MS (n=5267), end-of-course survey (n=688)</w:t>
            </w:r>
          </w:p>
        </w:tc>
      </w:tr>
      <w:tr w:rsidR="003F3246" w:rsidRPr="00932F6C" w14:paraId="459CC5A3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285C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Hudson L, Kortuem G, Wolff A, et al, 201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1E04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4FEB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etherla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CC24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59A5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re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Post-course or 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Discussion post or learner commen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F148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Descriptive stat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39B3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Other 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59552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re-course survey (n=1067), post-course survey (n=139)</w:t>
            </w:r>
          </w:p>
          <w:p w14:paraId="07DE418F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7485CB76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4BDB56C4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389C826F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67449F02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4E9502E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</w:tc>
      </w:tr>
      <w:tr w:rsidR="003F3246" w:rsidRPr="00932F6C" w14:paraId="084F3E64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6CBC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tud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D3F7F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ublication 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CAFC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ountry of the first auth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1029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Evaluation 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DE5B9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Data collection method(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D654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ain data analysis metho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D4684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econdary analysis method (if any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1712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Group size where data was drawn from</w:t>
            </w:r>
          </w:p>
        </w:tc>
      </w:tr>
      <w:tr w:rsidR="003F3246" w:rsidRPr="00932F6C" w14:paraId="58AE7D1D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9258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illigan C, Littlejohn A, 20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22D9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B1F5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E3CA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Qualitativ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88EE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Other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Interview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E35E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Other qualitativ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B631E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4A4F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urvey and interview (n=35)</w:t>
            </w:r>
          </w:p>
          <w:p w14:paraId="69584C0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7B687A6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722CE2E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3F09091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</w:tc>
      </w:tr>
      <w:tr w:rsidR="003F3246" w:rsidRPr="00932F6C" w14:paraId="5C1CDAAE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29F7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Rubio F,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D9C6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72B3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27FA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70D5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LMS data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Quiz or assessment grad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8ACB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ferential stat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77D1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7B30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MS and Tests (pre-test and post-test) (n=50)</w:t>
            </w:r>
          </w:p>
        </w:tc>
      </w:tr>
      <w:tr w:rsidR="003F3246" w:rsidRPr="00932F6C" w14:paraId="21D66A16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FE20B2" w14:textId="77777777" w:rsidR="003F3246" w:rsidRPr="00BB507B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sv-SE" w:eastAsia="en-GB"/>
              </w:rPr>
            </w:pPr>
            <w:r w:rsidRPr="00BB507B">
              <w:rPr>
                <w:rFonts w:eastAsia="Arial" w:cs="Arial"/>
                <w:sz w:val="24"/>
                <w:szCs w:val="24"/>
                <w:lang w:val="sv-SE" w:eastAsia="en-GB"/>
              </w:rPr>
              <w:t xml:space="preserve">Konstan JA, Walker JD, Brooks DC, et al 20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9448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7A0A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S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BE35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C656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re-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Post-course or 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Quiz or assessment grades (pre-test and post-test and 5 months post MOOC test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C0B7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ferential stat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1601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F171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LMS (n=6019), pre-course survey (n=4844), pre-class test (n= 4844), post-course knowledge test (n=314), retention test (n=97), </w:t>
            </w:r>
          </w:p>
        </w:tc>
      </w:tr>
      <w:tr w:rsidR="003F3246" w:rsidRPr="00932F6C" w14:paraId="3F3B2675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0A17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orales M, Rizzardini RH, Gütl C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F130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A6B6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Guatem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F7498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C843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Post-course or end of course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98A2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Descriptive stat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5AEF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87224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MS (n=1524), post course survey (n=584), drop-out survey (n=9808)</w:t>
            </w:r>
          </w:p>
        </w:tc>
      </w:tr>
      <w:tr w:rsidR="003F3246" w:rsidRPr="00932F6C" w14:paraId="51315F1C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F2B7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Tawfik AA, Reeves TD, Stich AE, et al,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39A0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E9971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S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5902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77FA2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Discussion pos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8396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>
              <w:rPr>
                <w:rFonts w:eastAsia="Arial" w:cs="Arial"/>
                <w:sz w:val="24"/>
                <w:szCs w:val="24"/>
                <w:lang w:val="en-GB" w:eastAsia="en-GB"/>
              </w:rPr>
              <w:t>Thematic analysis (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ontent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analysis</w:t>
            </w:r>
            <w:r>
              <w:rPr>
                <w:rFonts w:eastAsia="Arial" w:cs="Arial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FFE0B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Social network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BB4D4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Discussion posts (n=277 learners) </w:t>
            </w:r>
          </w:p>
          <w:p w14:paraId="6F34EA47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5C0C87A6" w14:textId="77777777" w:rsidR="003F3246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  <w:p w14:paraId="67BCCDD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</w:p>
        </w:tc>
      </w:tr>
      <w:tr w:rsidR="003F3246" w:rsidRPr="00932F6C" w14:paraId="69B04976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AA33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Stud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554D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ublication 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4BBB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Country of the first auth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1F56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Evaluation 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06AE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Data collection method(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E2DF4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ain data analysis metho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BED0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econdary analysis method (if any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0D74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Group size where data was drawn from</w:t>
            </w:r>
          </w:p>
        </w:tc>
      </w:tr>
      <w:tr w:rsidR="003F3246" w:rsidRPr="00932F6C" w14:paraId="267D77A3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FF1F5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Jacquet GA, Umoren RA, Hayward AS, et al, 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612C0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3254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A87C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8062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LMS data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Quiz or assessment grad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1FC9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ferential stat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3D34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DC50D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MS (n=5935), pretest and posttest 2016 (n=194), pretest and posttest 2017 (n=81)</w:t>
            </w:r>
          </w:p>
        </w:tc>
      </w:tr>
      <w:tr w:rsidR="003F3246" w:rsidRPr="00932F6C" w14:paraId="6F7AD993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381F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ee CK, Mei Sui LK, Jano Z, et al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E44E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595F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765A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Qualitativ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446C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Interview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B613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>
              <w:rPr>
                <w:rFonts w:eastAsia="Arial" w:cs="Arial"/>
                <w:sz w:val="24"/>
                <w:szCs w:val="24"/>
                <w:lang w:val="en-GB" w:eastAsia="en-GB"/>
              </w:rPr>
              <w:t>Thematic analysis (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Grounded theory</w:t>
            </w:r>
            <w:r>
              <w:rPr>
                <w:rFonts w:eastAsia="Arial" w:cs="Arial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D1B3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9519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terview (n=10) </w:t>
            </w:r>
          </w:p>
        </w:tc>
      </w:tr>
      <w:tr w:rsidR="003F3246" w:rsidRPr="00932F6C" w14:paraId="602F65A8" w14:textId="77777777" w:rsidTr="00506A0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9DB8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Alario-Hoyos C, Estévez-Ayres I, Pérez-Sanagustín M, et al, 20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8B9D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F46F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pai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2A9A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antit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44F47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Other surve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2332E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Descriptive stat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2442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C665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urvey (n=6335)</w:t>
            </w:r>
          </w:p>
        </w:tc>
      </w:tr>
      <w:tr w:rsidR="003F3246" w:rsidRPr="00932F6C" w14:paraId="64DE01AE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BCB81" w14:textId="77777777" w:rsidR="003F3246" w:rsidRPr="00BB507B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sv-SE" w:eastAsia="en-GB"/>
              </w:rPr>
            </w:pPr>
            <w:r w:rsidRPr="00BB507B">
              <w:rPr>
                <w:rFonts w:eastAsia="Arial" w:cs="Arial"/>
                <w:sz w:val="24"/>
                <w:szCs w:val="24"/>
                <w:lang w:val="sv-SE" w:eastAsia="en-GB"/>
              </w:rPr>
              <w:t xml:space="preserve">Liu M, Kang J, </w:t>
            </w:r>
            <w:r w:rsidRPr="00BB507B">
              <w:rPr>
                <w:rFonts w:eastAsia="Arial" w:cs="Arial"/>
                <w:sz w:val="24"/>
                <w:szCs w:val="24"/>
                <w:lang w:val="sv-SE" w:eastAsia="en-GB"/>
              </w:rPr>
              <w:lastRenderedPageBreak/>
              <w:t>Cao M, et al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AD5CC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8ED5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S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5202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F6F4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-Other survey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-Interview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br/>
              <w:t xml:space="preserve">-LMS da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DD5D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Thematic </w:t>
            </w:r>
            <w:r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analysis (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Focused coding</w:t>
            </w:r>
            <w:r>
              <w:rPr>
                <w:rFonts w:eastAsia="Arial" w:cs="Arial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125B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FE4EB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urvey (n=409), Interview </w:t>
            </w: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(n=44) </w:t>
            </w:r>
          </w:p>
        </w:tc>
      </w:tr>
      <w:tr w:rsidR="003F3246" w:rsidRPr="00932F6C" w14:paraId="252902F3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36925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 xml:space="preserve">Shapiro HB, Lee CH, Wyman Roth NE, et al, 201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1590B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DF2B6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US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4DA00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Mixed-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C207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Interview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59C38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Sentiment analysi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6CBE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Thematic analysi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992F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Interview (n=36), survey (n=36) </w:t>
            </w:r>
          </w:p>
        </w:tc>
      </w:tr>
      <w:tr w:rsidR="003F3246" w:rsidRPr="00932F6C" w14:paraId="680DE4F7" w14:textId="77777777" w:rsidTr="00506A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2F49A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Milligan C, Littlejohn A, 201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E86F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DB051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1D86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Qualita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8FF54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-Other surve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80DA9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Other qualitative (emergent codin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0E58F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37EA3" w14:textId="77777777" w:rsidR="003F3246" w:rsidRPr="00932F6C" w:rsidRDefault="003F3246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urvey (n=970)</w:t>
            </w:r>
          </w:p>
        </w:tc>
      </w:tr>
    </w:tbl>
    <w:p w14:paraId="7815C8F2" w14:textId="77777777" w:rsidR="003F3246" w:rsidRPr="00932F6C" w:rsidRDefault="003F3246" w:rsidP="003F324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  <w:sectPr w:rsidR="003F3246" w:rsidRPr="00932F6C" w:rsidSect="0005492E">
          <w:type w:val="continuous"/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14:paraId="733BD0DA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246"/>
    <w:rsid w:val="003F3246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72A65"/>
  <w15:chartTrackingRefBased/>
  <w15:docId w15:val="{992672F8-6220-4BFA-A7DA-636F3824C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258</Words>
  <Characters>7172</Characters>
  <Application>Microsoft Office Word</Application>
  <DocSecurity>0</DocSecurity>
  <Lines>59</Lines>
  <Paragraphs>16</Paragraphs>
  <ScaleCrop>false</ScaleCrop>
  <Company/>
  <LinksUpToDate>false</LinksUpToDate>
  <CharactersWithSpaces>8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29T05:14:00Z</dcterms:created>
  <dcterms:modified xsi:type="dcterms:W3CDTF">2020-01-29T05:15:00Z</dcterms:modified>
</cp:coreProperties>
</file>